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507DF" w14:textId="065F7937" w:rsidR="00BD06BE" w:rsidRPr="0075754C" w:rsidRDefault="00BD06BE" w:rsidP="00BD06BE">
      <w:pPr>
        <w:jc w:val="both"/>
        <w:rPr>
          <w:rFonts w:ascii="Times" w:hAnsi="Times" w:cs="Times New Roman"/>
          <w:b/>
          <w:sz w:val="22"/>
          <w:szCs w:val="22"/>
        </w:rPr>
      </w:pPr>
      <w:r w:rsidRPr="0075754C">
        <w:rPr>
          <w:rFonts w:ascii="Times" w:eastAsia="Times New Roman" w:hAnsi="Times" w:cs="Times New Roman"/>
          <w:b/>
          <w:bCs/>
          <w:color w:val="000000"/>
        </w:rPr>
        <w:t>S</w:t>
      </w:r>
      <w:r w:rsidR="002A5E8C">
        <w:rPr>
          <w:rFonts w:ascii="Times" w:eastAsia="Times New Roman" w:hAnsi="Times" w:cs="Times New Roman"/>
          <w:b/>
          <w:bCs/>
          <w:color w:val="000000"/>
        </w:rPr>
        <w:t>9</w:t>
      </w:r>
      <w:r>
        <w:rPr>
          <w:rFonts w:ascii="Times" w:eastAsia="Times New Roman" w:hAnsi="Times" w:cs="Times New Roman"/>
          <w:b/>
          <w:bCs/>
          <w:color w:val="000000"/>
        </w:rPr>
        <w:t xml:space="preserve"> </w:t>
      </w:r>
      <w:r w:rsidRPr="0075754C">
        <w:rPr>
          <w:rFonts w:ascii="Times" w:eastAsia="Times New Roman" w:hAnsi="Times" w:cs="Times New Roman"/>
          <w:b/>
          <w:bCs/>
          <w:color w:val="000000"/>
        </w:rPr>
        <w:t>Table</w:t>
      </w:r>
      <w:r w:rsidRPr="008E66B7">
        <w:rPr>
          <w:rFonts w:ascii="Times" w:eastAsia="Times New Roman" w:hAnsi="Times" w:cs="Times New Roman"/>
          <w:b/>
          <w:bCs/>
          <w:color w:val="000000"/>
        </w:rPr>
        <w:t>.</w:t>
      </w:r>
      <w:r w:rsidRPr="008E66B7">
        <w:rPr>
          <w:rFonts w:ascii="Times" w:eastAsia="Times New Roman" w:hAnsi="Times" w:cs="Times New Roman"/>
          <w:b/>
          <w:color w:val="000000"/>
        </w:rPr>
        <w:t xml:space="preserve"> Effect by, and interactions between genetic risk score for BMI and general factors related to sleep, health and female-specific factors.</w:t>
      </w:r>
      <w:r w:rsidRPr="0075754C">
        <w:rPr>
          <w:rFonts w:ascii="Times" w:eastAsia="Times New Roman" w:hAnsi="Times" w:cs="Times New Roman"/>
          <w:color w:val="000000"/>
        </w:rPr>
        <w:t xml:space="preserve"> </w:t>
      </w:r>
    </w:p>
    <w:tbl>
      <w:tblPr>
        <w:tblW w:w="978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23"/>
        <w:gridCol w:w="2268"/>
        <w:gridCol w:w="836"/>
        <w:gridCol w:w="992"/>
        <w:gridCol w:w="992"/>
        <w:gridCol w:w="992"/>
        <w:gridCol w:w="993"/>
        <w:gridCol w:w="992"/>
        <w:gridCol w:w="993"/>
      </w:tblGrid>
      <w:tr w:rsidR="00BD06BE" w:rsidRPr="0075754C" w14:paraId="4DE375C5" w14:textId="77777777" w:rsidTr="009A6BB3">
        <w:trPr>
          <w:trHeight w:val="340"/>
        </w:trPr>
        <w:tc>
          <w:tcPr>
            <w:tcW w:w="72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D073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ED6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002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B1C7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2A0070A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DED911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'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</w:tr>
      <w:tr w:rsidR="00BD06BE" w:rsidRPr="0075754C" w14:paraId="005815A0" w14:textId="77777777" w:rsidTr="009A6BB3">
        <w:trPr>
          <w:trHeight w:val="340"/>
        </w:trPr>
        <w:tc>
          <w:tcPr>
            <w:tcW w:w="7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29E7C0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AC7AC8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EF0FD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E918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060CDC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CC2B23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43AE17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1E92A2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2903581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3</w:t>
            </w:r>
          </w:p>
        </w:tc>
      </w:tr>
      <w:tr w:rsidR="00BD06BE" w:rsidRPr="0075754C" w14:paraId="5B382EB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423A5F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61E89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treatments/ medications tak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8E55B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7A6508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82B5C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8567C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EAB26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CBF2D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2FE38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2</w:t>
            </w:r>
          </w:p>
        </w:tc>
      </w:tr>
      <w:tr w:rsidR="00BD06BE" w:rsidRPr="0075754C" w14:paraId="397B05E6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F87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153A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leep dur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AF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88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08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515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58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6D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F1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E-02</w:t>
            </w:r>
          </w:p>
        </w:tc>
      </w:tr>
      <w:tr w:rsidR="00BD06BE" w:rsidRPr="0075754C" w14:paraId="1249CE3C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9E1BCD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9D59BF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etting up in morn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88B8C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263DB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1AFDA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82F8B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8D668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2B97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B19FB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02</w:t>
            </w:r>
          </w:p>
        </w:tc>
      </w:tr>
      <w:tr w:rsidR="00BD06BE" w:rsidRPr="0075754C" w14:paraId="2C0D2A21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8C98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70EC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rning/evening person (chronotyp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CF1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4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E5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40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75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8C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99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33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E-02</w:t>
            </w:r>
          </w:p>
        </w:tc>
      </w:tr>
      <w:tr w:rsidR="00BD06BE" w:rsidRPr="0075754C" w14:paraId="7F7FF391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160E35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2BAF0B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p during d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E6FDC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A2B1C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8A199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05C0C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C262B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21C6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18D3B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E-01</w:t>
            </w:r>
          </w:p>
        </w:tc>
      </w:tr>
      <w:tr w:rsidR="00BD06BE" w:rsidRPr="0075754C" w14:paraId="428FA4D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FD1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5B9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nor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33A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600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FE9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46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483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87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555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3</w:t>
            </w:r>
          </w:p>
        </w:tc>
      </w:tr>
      <w:tr w:rsidR="00BD06BE" w:rsidRPr="0075754C" w14:paraId="77BB3B10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B4CB71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ED6C05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aytime dozing / sleeping (narcolepsy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55B79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1B39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E-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028E9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2622D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14152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7B90A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8D4D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2</w:t>
            </w:r>
          </w:p>
        </w:tc>
      </w:tr>
      <w:tr w:rsidR="00BD06BE" w:rsidRPr="0075754C" w14:paraId="50094CF8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CA9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964D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tiredness / lethargy in last 2 week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24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6B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C83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BA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9A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9C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3F6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1</w:t>
            </w:r>
          </w:p>
        </w:tc>
      </w:tr>
      <w:tr w:rsidR="00BD06BE" w:rsidRPr="0075754C" w14:paraId="7F9651CE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DAB30B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136484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lative age of first facial hai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040CA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65F6F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E-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C090E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842E6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F53E0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5A2C4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61521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3</w:t>
            </w:r>
          </w:p>
        </w:tc>
      </w:tr>
      <w:tr w:rsidR="00BD06BE" w:rsidRPr="0075754C" w14:paraId="4A4FCC53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40CD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C0C8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lative age voice brok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6F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34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87B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5A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410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DC8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7D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E-02</w:t>
            </w:r>
          </w:p>
        </w:tc>
      </w:tr>
      <w:tr w:rsidR="00BD06BE" w:rsidRPr="0075754C" w14:paraId="6D8F22D3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E55BB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0BCF03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when periods started (menarch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11651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608D6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-3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1E9FE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E882B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EC33C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8B05B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677F6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3</w:t>
            </w:r>
          </w:p>
        </w:tc>
      </w:tr>
      <w:tr w:rsidR="00BD06BE" w:rsidRPr="0075754C" w14:paraId="0592697D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064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9FF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d menopau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1E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9CC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263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521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9F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585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F8D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E-01</w:t>
            </w:r>
          </w:p>
        </w:tc>
      </w:tr>
      <w:tr w:rsidR="00BD06BE" w:rsidRPr="0075754C" w14:paraId="6B944D35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E58CEB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5BE929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live birth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0CC94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92542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B422C8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A723B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1284F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82DA6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00AA5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E-02</w:t>
            </w:r>
          </w:p>
        </w:tc>
      </w:tr>
      <w:tr w:rsidR="00BD06BE" w:rsidRPr="0075754C" w14:paraId="7B1BFD56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687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EA6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rth weight of first chil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CB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BD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34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419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77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DB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2EF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3</w:t>
            </w:r>
          </w:p>
        </w:tc>
      </w:tr>
      <w:tr w:rsidR="00BD06BE" w:rsidRPr="0075754C" w14:paraId="44AA4B04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D2BD02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A9DDCD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at first live birt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AEE6D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DB09D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1481D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C6436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1419D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2FFDB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25EAB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3</w:t>
            </w:r>
          </w:p>
        </w:tc>
      </w:tr>
      <w:tr w:rsidR="00BD06BE" w:rsidRPr="0075754C" w14:paraId="3B094EB1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BECE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353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at last live birt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C8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A0E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98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BDD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BB5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C0B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15D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E-03</w:t>
            </w:r>
          </w:p>
        </w:tc>
      </w:tr>
      <w:tr w:rsidR="00BD06BE" w:rsidRPr="0075754C" w14:paraId="47A6005A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1CACB2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A250C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taken oral contraceptive pil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0C04E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2570C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37D98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D6162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1B7E4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C91E0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92968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1</w:t>
            </w:r>
          </w:p>
        </w:tc>
      </w:tr>
      <w:tr w:rsidR="00BD06BE" w:rsidRPr="0075754C" w14:paraId="66340581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5CD4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C94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started oral contraceptive pil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624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55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E8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A1F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89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4B30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F9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E-03</w:t>
            </w:r>
          </w:p>
        </w:tc>
      </w:tr>
      <w:tr w:rsidR="00BD06BE" w:rsidRPr="0075754C" w14:paraId="77522708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C4088A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889ECE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when last used oral contraceptive pil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41044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4ED20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DCC23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12B5A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D0B2E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6CD1F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0B0F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E-02</w:t>
            </w:r>
          </w:p>
        </w:tc>
      </w:tr>
      <w:tr w:rsidR="00BD06BE" w:rsidRPr="0075754C" w14:paraId="2BA8D35D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514C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9FF5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used hormone-replacement therapy (HR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18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FA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4B3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7B5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3EF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69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9A6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E-02</w:t>
            </w:r>
          </w:p>
        </w:tc>
      </w:tr>
      <w:tr w:rsidR="00BD06BE" w:rsidRPr="0075754C" w14:paraId="1CD1C378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C15E1F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447BBE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 started hormone-replacement therapy (HR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4BEF8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300CA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61D52E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C2B3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3A1C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72D27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012ABF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E-03</w:t>
            </w:r>
          </w:p>
        </w:tc>
      </w:tr>
      <w:tr w:rsidR="00BD06BE" w:rsidRPr="0075754C" w14:paraId="0E839E95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A384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F64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stolic blood pressure, automated read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AA0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9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09A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86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A3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92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FE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29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E-03</w:t>
            </w:r>
          </w:p>
        </w:tc>
      </w:tr>
      <w:tr w:rsidR="00BD06BE" w:rsidRPr="0075754C" w14:paraId="6A1A9F3A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67710D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8DF09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41118B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4AE0F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A4DA37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544733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3C337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901296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25C59A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02</w:t>
            </w:r>
          </w:p>
        </w:tc>
      </w:tr>
      <w:tr w:rsidR="00BD06BE" w:rsidRPr="0075754C" w14:paraId="4C0BA1F0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B5EB2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0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C9859" w14:textId="77777777" w:rsidR="00BD06BE" w:rsidRPr="0075754C" w:rsidRDefault="00BD06B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24-hour sound level of noise pollutio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D655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5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4F692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41B94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2BCC1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01699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FC74C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D6EAD" w14:textId="77777777" w:rsidR="00BD06BE" w:rsidRPr="0075754C" w:rsidRDefault="00BD06B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E-03</w:t>
            </w:r>
          </w:p>
        </w:tc>
      </w:tr>
    </w:tbl>
    <w:p w14:paraId="75504BC7" w14:textId="17B9F7EB" w:rsidR="00BD06BE" w:rsidRPr="0075754C" w:rsidRDefault="001749F4" w:rsidP="001749F4">
      <w:pPr>
        <w:ind w:left="-567" w:right="-914"/>
        <w:jc w:val="both"/>
        <w:rPr>
          <w:rFonts w:ascii="Times" w:hAnsi="Times" w:cs="Times New Roman"/>
          <w:b/>
          <w:sz w:val="22"/>
          <w:szCs w:val="22"/>
        </w:rPr>
      </w:pPr>
      <w:bookmarkStart w:id="0" w:name="_GoBack"/>
      <w:r w:rsidRPr="0075754C">
        <w:rPr>
          <w:rFonts w:ascii="Times" w:hAnsi="Times" w:cs="Times New Roman"/>
          <w:color w:val="000000"/>
        </w:rPr>
        <w:t>N: number of individuals included in the respective analyses.</w:t>
      </w:r>
      <w:r w:rsidRPr="0075754C">
        <w:rPr>
          <w:rFonts w:ascii="Times" w:eastAsia="Times New Roman" w:hAnsi="Times" w:cs="Times New Roman"/>
          <w:bCs/>
          <w:iCs/>
          <w:color w:val="000000"/>
          <w:sz w:val="20"/>
          <w:szCs w:val="20"/>
        </w:rPr>
        <w:t xml:space="preserve"> 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E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 the results,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β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)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for the linear models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testing for the effect on each lifestyle variable on BMI without including the interaction term.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GS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</w:t>
      </w:r>
      <w:r w:rsidRPr="00A34E26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: Results for the interaction term from linear models for association with the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genetic score for BMI composed of the effects of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94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s associated with BMI. </w:t>
      </w:r>
      <w:r w:rsidRPr="0075754C">
        <w:rPr>
          <w:rFonts w:ascii="Times" w:eastAsia="Times New Roman" w:hAnsi="Times" w:cs="Times New Roman" w:hint="eastAsia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Estimated effect sizes of the interaction.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: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p-value for tests of the estimated effect size deviating from zero. 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>GS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' </w:t>
      </w:r>
      <w:r w:rsidRPr="002F273B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is the genetic score for BMI excluding the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FTO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 rs1558902 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for the interaction terms.</w:t>
      </w:r>
    </w:p>
    <w:bookmarkEnd w:id="0"/>
    <w:p w14:paraId="2477F819" w14:textId="77777777" w:rsidR="00AB198E" w:rsidRDefault="00AB198E"/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6BE"/>
    <w:rsid w:val="001749F4"/>
    <w:rsid w:val="002A5E8C"/>
    <w:rsid w:val="00AB198E"/>
    <w:rsid w:val="00BD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87D3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8</Words>
  <Characters>2782</Characters>
  <Application>Microsoft Macintosh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3</cp:revision>
  <cp:lastPrinted>2017-08-15T11:16:00Z</cp:lastPrinted>
  <dcterms:created xsi:type="dcterms:W3CDTF">2017-08-15T09:10:00Z</dcterms:created>
  <dcterms:modified xsi:type="dcterms:W3CDTF">2017-08-15T11:16:00Z</dcterms:modified>
</cp:coreProperties>
</file>